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058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800"/>
        <w:gridCol w:w="1620"/>
        <w:gridCol w:w="1620"/>
        <w:gridCol w:w="1908"/>
      </w:tblGrid>
      <w:tr>
        <w:trPr>
          <w:trHeight w:val="742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#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CP ID (SNP500Cancer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M ID (Coriell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A ID (Coriell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ell lines ID as provided by Coriell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P0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069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06987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06987D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P0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070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07038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07038D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P0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073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07348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07348D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P0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073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07349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07349A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P0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08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10831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0831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P0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08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10849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0849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P0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15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11522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1522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P0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15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11523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152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P0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15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11524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152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P0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15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11525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152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P0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19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11993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199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P0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22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12273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227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P08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27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12749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2749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P0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28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12813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281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P0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28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12841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2841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P0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28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12863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286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P0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29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12909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2909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P0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29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12911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2911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P0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29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12912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2912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P0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36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13617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3617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P0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36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13618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3618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P0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36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13619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3619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P1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069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06990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06990D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P1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070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07057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07057D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P1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08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10858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0858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P1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08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10859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0859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P1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08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10860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0860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P1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08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10861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0861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P1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08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10832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0832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P1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08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10833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08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6T18:47:00Z</dcterms:created>
  <dc:creator>bergena</dc:creator>
  <dc:description/>
  <cp:keywords/>
  <dc:language>en-US</dc:language>
  <cp:lastModifiedBy>bergena</cp:lastModifiedBy>
  <dcterms:modified xsi:type="dcterms:W3CDTF">2006-10-16T18:47:00Z</dcterms:modified>
  <cp:revision>2</cp:revision>
  <dc:subject/>
  <dc:title>#</dc:title>
</cp:coreProperties>
</file>